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/>
        <w:jc w:val="left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bookmarkEnd w:id="0"/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EBGM, empirical Bayesian geometric mean; EBGM05, the lower limit of 95% CI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f EBGM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2FC41D4"/>
    <w:rsid w:val="66DD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2:52:00Z</dcterms:created>
  <dc:creator>86155</dc:creator>
  <cp:lastModifiedBy>tongji</cp:lastModifiedBy>
  <dcterms:modified xsi:type="dcterms:W3CDTF">2022-10-11T07:0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0CBCAE17374A66A2C980430FE12A72</vt:lpwstr>
  </property>
</Properties>
</file>